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FC7C2" w14:textId="4877295C" w:rsidR="00876790" w:rsidRDefault="00876790" w:rsidP="0087679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 w:rsidR="00BD3F28"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</w:rPr>
        <w:t xml:space="preserve"> Table. Sequences of RT-PCR primers.</w:t>
      </w:r>
    </w:p>
    <w:tbl>
      <w:tblPr>
        <w:tblW w:w="7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867"/>
        <w:gridCol w:w="5438"/>
      </w:tblGrid>
      <w:tr w:rsidR="00876790" w14:paraId="14DFFCC8" w14:textId="77777777" w:rsidTr="00122A30">
        <w:trPr>
          <w:trHeight w:val="264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BF48ED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6305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5D71B5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  <w:b/>
                <w:bCs/>
              </w:rPr>
              <w:t>Prim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’ to 3’)</w:t>
            </w:r>
          </w:p>
        </w:tc>
      </w:tr>
      <w:tr w:rsidR="00876790" w14:paraId="48986332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137D4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F7C28B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EF1229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CCGCCATGTATGTGGCTATT</w:t>
            </w:r>
          </w:p>
        </w:tc>
      </w:tr>
      <w:tr w:rsidR="00876790" w14:paraId="609A1850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246C3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017943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95D1AF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CAGTTGTACGTCCAGAGGCATA</w:t>
            </w:r>
          </w:p>
        </w:tc>
      </w:tr>
      <w:tr w:rsidR="00876790" w14:paraId="6F7E4A59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3AB14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Co</w:t>
            </w:r>
            <w:r>
              <w:rPr>
                <w:rFonts w:ascii="Times New Roman" w:hAnsi="Times New Roman" w:cs="Times New Roman"/>
              </w:rPr>
              <w:t>l-I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E6D4F7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4D222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GCTCCTCTTAGGGGCCACT</w:t>
            </w:r>
          </w:p>
        </w:tc>
      </w:tr>
      <w:tr w:rsidR="00876790" w14:paraId="7A409454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73D07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ED29C1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67C6BF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CCACGTCTCACCATTGGGG</w:t>
            </w:r>
          </w:p>
        </w:tc>
      </w:tr>
      <w:tr w:rsidR="00876790" w14:paraId="547E1947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75FF7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III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794D89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07390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ACGTAGATGAATTGGGATGCAG</w:t>
            </w:r>
          </w:p>
        </w:tc>
      </w:tr>
      <w:tr w:rsidR="00876790" w14:paraId="21676F46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C9AF4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F1342C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6B31EE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GGGTTGGGGCAGTCTAGTG</w:t>
            </w:r>
          </w:p>
        </w:tc>
      </w:tr>
      <w:tr w:rsidR="00876790" w14:paraId="5E207D5C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494FE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SOCS3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748F77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B0B519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ATGGTCACCCACAGCAAGTTT</w:t>
            </w:r>
          </w:p>
        </w:tc>
      </w:tr>
      <w:tr w:rsidR="00876790" w14:paraId="0F9999E8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6273D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CC0975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938D1E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TCCAGTAGAATCCGCTCTCCT</w:t>
            </w:r>
          </w:p>
        </w:tc>
      </w:tr>
      <w:tr w:rsidR="00876790" w14:paraId="46F30838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2233D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TGF-β1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FE9959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4DE266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TGACGTCACTGGAGTTGTACGG</w:t>
            </w:r>
          </w:p>
        </w:tc>
      </w:tr>
      <w:tr w:rsidR="00876790" w14:paraId="72AEE6FF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F29C7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42B2ED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D6FCD9" w14:textId="77777777" w:rsidR="00876790" w:rsidRDefault="00876790" w:rsidP="00122A3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GGTTCATGTCATGGATGGTGC</w:t>
            </w:r>
          </w:p>
        </w:tc>
      </w:tr>
      <w:tr w:rsidR="00876790" w14:paraId="168A49EF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0C07E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45855A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19B6E6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GGCTGTATTCCCCTCCATCG</w:t>
            </w:r>
          </w:p>
        </w:tc>
      </w:tr>
      <w:tr w:rsidR="00876790" w14:paraId="5F263EA8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30806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97C2D7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1AAB31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CCAGTTGGTAACAATGCCATGT</w:t>
            </w:r>
          </w:p>
        </w:tc>
      </w:tr>
      <w:tr w:rsidR="00876790" w14:paraId="48C43807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E9449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miR-33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CBABE1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8DBE24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AGCCTGCTGGGCTCTCTGAGAC</w:t>
            </w:r>
          </w:p>
        </w:tc>
      </w:tr>
      <w:tr w:rsidR="00876790" w14:paraId="271A6C16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6534A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D60331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454951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szCs w:val="22"/>
              </w:rPr>
              <w:t>AGCCGCTACCATGACATTCCAG</w:t>
            </w:r>
          </w:p>
        </w:tc>
      </w:tr>
      <w:tr w:rsidR="00876790" w14:paraId="57E8FEFD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162A8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iR-148</w:t>
            </w:r>
            <w:r>
              <w:rPr>
                <w:rFonts w:ascii="Times New Roman" w:eastAsia="等线" w:hAnsi="Times New Roman" w:cs="Times New Roman" w:hint="eastAsia"/>
              </w:rPr>
              <w:t>b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2298A1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62AEA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TCAGTGCATCACAGAACTTTGT</w:t>
            </w:r>
          </w:p>
        </w:tc>
      </w:tr>
      <w:tr w:rsidR="00876790" w14:paraId="3DDA5D08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B21A7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96D32B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2FE7BE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GCGAGCACAGAATTAATACGAC</w:t>
            </w:r>
          </w:p>
        </w:tc>
      </w:tr>
      <w:tr w:rsidR="00876790" w14:paraId="1934C493" w14:textId="77777777" w:rsidTr="00122A30">
        <w:trPr>
          <w:trHeight w:val="264"/>
        </w:trPr>
        <w:tc>
          <w:tcPr>
            <w:tcW w:w="1149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FE33B" w14:textId="77777777" w:rsidR="00876790" w:rsidRPr="0010275F" w:rsidRDefault="00876790" w:rsidP="00122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</w:t>
            </w:r>
            <w:r>
              <w:rPr>
                <w:rFonts w:ascii="Times New Roman" w:eastAsia="等线" w:hAnsi="Times New Roman" w:cs="Times New Roman" w:hint="eastAsia"/>
              </w:rPr>
              <w:t>48</w:t>
            </w: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2D3AC8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34D74F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</w:rPr>
              <w:t>TGACCCCAGGTAACTCTGAGTGTGT</w:t>
            </w:r>
          </w:p>
        </w:tc>
      </w:tr>
      <w:tr w:rsidR="00876790" w14:paraId="3024C30C" w14:textId="77777777" w:rsidTr="00122A30">
        <w:trPr>
          <w:trHeight w:val="264"/>
        </w:trPr>
        <w:tc>
          <w:tcPr>
            <w:tcW w:w="114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5EAD6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EEC665" w14:textId="77777777" w:rsidR="00876790" w:rsidRPr="0010275F" w:rsidRDefault="00876790" w:rsidP="00122A30">
            <w:pPr>
              <w:rPr>
                <w:rFonts w:ascii="Times New Roman" w:hAnsi="Times New Roman" w:cs="Times New Roman"/>
              </w:rPr>
            </w:pPr>
            <w:r w:rsidRPr="001027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3DE271" w14:textId="77777777" w:rsidR="00876790" w:rsidRDefault="00876790" w:rsidP="00122A30">
            <w:pPr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</w:rPr>
              <w:t>AACTCAAGGTTCTTCCAGTCACG</w:t>
            </w:r>
          </w:p>
        </w:tc>
      </w:tr>
    </w:tbl>
    <w:p w14:paraId="00578E21" w14:textId="5D97F4EC" w:rsidR="00876790" w:rsidRDefault="00876790">
      <w:pPr>
        <w:widowControl/>
        <w:jc w:val="left"/>
        <w:rPr>
          <w:rFonts w:ascii="Times New Roman" w:hAnsi="Times New Roman" w:cs="Times New Roman"/>
        </w:rPr>
      </w:pPr>
    </w:p>
    <w:sectPr w:rsidR="00876790" w:rsidSect="00B9087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53B79" w14:textId="77777777" w:rsidR="005663A7" w:rsidRDefault="005663A7" w:rsidP="00876790">
      <w:r>
        <w:separator/>
      </w:r>
    </w:p>
  </w:endnote>
  <w:endnote w:type="continuationSeparator" w:id="0">
    <w:p w14:paraId="6C08337D" w14:textId="77777777" w:rsidR="005663A7" w:rsidRDefault="005663A7" w:rsidP="00876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1116026"/>
      <w:docPartObj>
        <w:docPartGallery w:val="Page Numbers (Bottom of Page)"/>
        <w:docPartUnique/>
      </w:docPartObj>
    </w:sdtPr>
    <w:sdtContent>
      <w:p w14:paraId="0256B1B3" w14:textId="77777777" w:rsidR="004159E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EBE4BC" w14:textId="77777777" w:rsidR="004159E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35862" w14:textId="77777777" w:rsidR="005663A7" w:rsidRDefault="005663A7" w:rsidP="00876790">
      <w:r>
        <w:separator/>
      </w:r>
    </w:p>
  </w:footnote>
  <w:footnote w:type="continuationSeparator" w:id="0">
    <w:p w14:paraId="6EE2278D" w14:textId="77777777" w:rsidR="005663A7" w:rsidRDefault="005663A7" w:rsidP="00876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MLEwNTIwMzW2NDJV0lEKTi0uzszPAykwrgUADlGssSwAAAA="/>
  </w:docVars>
  <w:rsids>
    <w:rsidRoot w:val="00DB4B6C"/>
    <w:rsid w:val="00503F7B"/>
    <w:rsid w:val="005343AF"/>
    <w:rsid w:val="005663A7"/>
    <w:rsid w:val="006975E3"/>
    <w:rsid w:val="006A6B5F"/>
    <w:rsid w:val="00731394"/>
    <w:rsid w:val="007639B0"/>
    <w:rsid w:val="00792DB1"/>
    <w:rsid w:val="00876790"/>
    <w:rsid w:val="009A6D88"/>
    <w:rsid w:val="00B9040C"/>
    <w:rsid w:val="00B9087A"/>
    <w:rsid w:val="00BD3F28"/>
    <w:rsid w:val="00C1141A"/>
    <w:rsid w:val="00DB4B6C"/>
    <w:rsid w:val="00FF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EEB96"/>
  <w15:chartTrackingRefBased/>
  <w15:docId w15:val="{A028F76B-17C3-4FFC-A1E9-BAEC17B3C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79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7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76790"/>
  </w:style>
  <w:style w:type="table" w:styleId="a8">
    <w:name w:val="Table Grid"/>
    <w:basedOn w:val="a1"/>
    <w:qFormat/>
    <w:rsid w:val="008767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11</cp:revision>
  <dcterms:created xsi:type="dcterms:W3CDTF">2023-04-07T01:34:00Z</dcterms:created>
  <dcterms:modified xsi:type="dcterms:W3CDTF">2023-05-20T15:03:00Z</dcterms:modified>
</cp:coreProperties>
</file>